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he 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bidi="ar"/>
        </w:rPr>
        <w:t>detailed retrieval strategy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bidi="ar"/>
        </w:rPr>
        <w:t xml:space="preserve"> in </w:t>
      </w:r>
      <w:r>
        <w:rPr>
          <w:rFonts w:cs="Times New Roman" w:ascii="Times New Roman" w:hAnsi="Times New Roman"/>
          <w:b/>
          <w:bCs/>
          <w:sz w:val="24"/>
          <w:szCs w:val="24"/>
        </w:rPr>
        <w:t>PubMe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databas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arch details</w:t>
      </w:r>
      <w:r>
        <w:rPr>
          <w:rFonts w:cs="Times New Roman" w:ascii="Times New Roman" w:hAnsi="Times New Roman"/>
          <w:sz w:val="24"/>
        </w:rPr>
        <w:t>:((((single-incision[All Fields] OR single-site[All Fields]) OR single-port[All Fields]) AND ("colonic neoplasms"[MeSH Terms] OR ("colonic"[All Fields] AND "neoplasms"[All Fields]) OR "colonic neoplasms"[All Fields] OR ("colon"[All Fields] AND "cancer"[All Fields]) OR "colon cancer"[All Fields])) OR (right[All Fields] AND ("colonic neoplasms"[MeSH Terms] OR ("colonic"[All Fields] AND "neoplasms"[All Fields]) OR "colonic neoplasms"[All Fields] OR ("colon"[All Fields] AND "cancer"[All Fields]) OR "colon cancer"[All Fields]))) AND ("laparoscopy"[MeSH Terms] OR "laparoscopy"[All Fields] OR ("laparoscopic"[All Fields] AND "surgery"[All Fields]) OR "laparoscopic surgery"[All Fields])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llen</dc:creator>
  <dc:description/>
  <dc:language>en-US</dc:language>
  <cp:lastModifiedBy>allen</cp:lastModifiedBy>
  <dcterms:modified xsi:type="dcterms:W3CDTF">2019-09-26T05:16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